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193E3" w14:textId="7DEAC5DA" w:rsidR="008D6873" w:rsidRPr="00626F7D" w:rsidRDefault="00626F7D">
      <w:r w:rsidRPr="00A336CC">
        <w:rPr>
          <w:b/>
          <w:bCs/>
        </w:rPr>
        <w:t>Supplementary Table S1.</w:t>
      </w:r>
      <w:r w:rsidRPr="00626F7D">
        <w:t xml:space="preserve"> </w:t>
      </w:r>
      <w:r>
        <w:t xml:space="preserve">Sites </w:t>
      </w:r>
      <w:r w:rsidR="00102800">
        <w:t>screened</w:t>
      </w:r>
      <w:r>
        <w:t xml:space="preserve"> for snail collection</w:t>
      </w:r>
      <w:r w:rsidR="006F7D4D">
        <w:t xml:space="preserve"> in the Adamawa Region of Cameroon</w:t>
      </w:r>
    </w:p>
    <w:p w14:paraId="0DC0B137" w14:textId="77777777" w:rsidR="00626F7D" w:rsidRPr="00626F7D" w:rsidRDefault="00626F7D"/>
    <w:tbl>
      <w:tblPr>
        <w:tblW w:w="9918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041"/>
        <w:gridCol w:w="1185"/>
        <w:gridCol w:w="1276"/>
        <w:gridCol w:w="1417"/>
        <w:gridCol w:w="992"/>
        <w:gridCol w:w="1134"/>
        <w:gridCol w:w="1513"/>
      </w:tblGrid>
      <w:tr w:rsidR="00626F7D" w:rsidRPr="00626F7D" w14:paraId="550E14D7" w14:textId="77777777" w:rsidTr="00626F7D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2CD53" w14:textId="77777777" w:rsidR="00626F7D" w:rsidRPr="00626F7D" w:rsidRDefault="00626F7D" w:rsidP="00735CC9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b/>
                <w:bCs/>
                <w:color w:val="000000"/>
                <w:sz w:val="18"/>
                <w:szCs w:val="18"/>
                <w:lang w:eastAsia="fr-FR"/>
              </w:rPr>
              <w:t>Division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BB8F3" w14:textId="77777777" w:rsidR="00626F7D" w:rsidRPr="00626F7D" w:rsidRDefault="00626F7D" w:rsidP="00735CC9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b/>
                <w:bCs/>
                <w:color w:val="000000"/>
                <w:sz w:val="18"/>
                <w:szCs w:val="18"/>
                <w:lang w:eastAsia="fr-FR"/>
              </w:rPr>
              <w:t>Subdivision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32D46" w14:textId="77777777" w:rsidR="00626F7D" w:rsidRPr="00626F7D" w:rsidRDefault="00626F7D" w:rsidP="00735CC9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b/>
                <w:bCs/>
                <w:color w:val="000000"/>
                <w:sz w:val="18"/>
                <w:szCs w:val="18"/>
                <w:lang w:eastAsia="fr-FR"/>
              </w:rPr>
              <w:t>Vill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CBEF4" w14:textId="77777777" w:rsidR="00626F7D" w:rsidRPr="00626F7D" w:rsidRDefault="00626F7D" w:rsidP="00735CC9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b/>
                <w:bCs/>
                <w:color w:val="000000"/>
                <w:sz w:val="18"/>
                <w:szCs w:val="18"/>
                <w:lang w:eastAsia="fr-FR"/>
              </w:rPr>
              <w:t>Collection si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67F63" w14:textId="77777777" w:rsidR="00626F7D" w:rsidRPr="00626F7D" w:rsidRDefault="00626F7D" w:rsidP="00735CC9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b/>
                <w:bCs/>
                <w:color w:val="000000"/>
                <w:sz w:val="18"/>
                <w:szCs w:val="18"/>
                <w:lang w:eastAsia="fr-FR"/>
              </w:rPr>
              <w:t>Collection d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1F6C4" w14:textId="77777777" w:rsidR="00626F7D" w:rsidRPr="00626F7D" w:rsidRDefault="00626F7D" w:rsidP="00735CC9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b/>
                <w:bCs/>
                <w:color w:val="000000"/>
                <w:sz w:val="18"/>
                <w:szCs w:val="18"/>
                <w:lang w:eastAsia="fr-FR"/>
              </w:rPr>
              <w:t xml:space="preserve">Site typ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4BC83" w14:textId="65C7AAC0" w:rsidR="00626F7D" w:rsidRPr="00626F7D" w:rsidRDefault="00626F7D" w:rsidP="00735CC9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b/>
                <w:bCs/>
                <w:color w:val="000000"/>
                <w:sz w:val="18"/>
                <w:szCs w:val="18"/>
                <w:lang w:eastAsia="fr-FR"/>
              </w:rPr>
              <w:t xml:space="preserve">Latitude </w:t>
            </w:r>
            <w:r>
              <w:rPr>
                <w:b/>
                <w:bCs/>
                <w:color w:val="000000"/>
                <w:sz w:val="18"/>
                <w:szCs w:val="18"/>
                <w:lang w:eastAsia="fr-FR"/>
              </w:rPr>
              <w:t>(</w:t>
            </w:r>
            <w:r w:rsidRPr="00626F7D">
              <w:rPr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  <w:r>
              <w:rPr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09202" w14:textId="7C91B3FA" w:rsidR="00626F7D" w:rsidRPr="00626F7D" w:rsidRDefault="00626F7D" w:rsidP="00735CC9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b/>
                <w:bCs/>
                <w:color w:val="000000"/>
                <w:sz w:val="18"/>
                <w:szCs w:val="18"/>
                <w:lang w:eastAsia="fr-FR"/>
              </w:rPr>
              <w:t xml:space="preserve">Longitude </w:t>
            </w:r>
            <w:r>
              <w:rPr>
                <w:b/>
                <w:bCs/>
                <w:color w:val="000000"/>
                <w:sz w:val="18"/>
                <w:szCs w:val="18"/>
                <w:lang w:eastAsia="fr-FR"/>
              </w:rPr>
              <w:t>(E)</w:t>
            </w:r>
          </w:p>
        </w:tc>
      </w:tr>
      <w:tr w:rsidR="00626F7D" w:rsidRPr="00626F7D" w14:paraId="0C70350A" w14:textId="77777777" w:rsidTr="00626F7D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DB02D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Djerem</w:t>
            </w:r>
            <w:proofErr w:type="spellEnd"/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C8B69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Ngaounda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D058D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Ngaound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AB3DC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Mand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2DD41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20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EFAC1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6866C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27'25.3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F9B94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3°16'44.8"</w:t>
            </w:r>
          </w:p>
        </w:tc>
      </w:tr>
      <w:tr w:rsidR="00626F7D" w:rsidRPr="00626F7D" w14:paraId="38182EA9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364AC8F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83CA9CA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A7AE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Ngaound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AE06A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Mbil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0282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20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27F92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4DE7A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29'36.6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7D160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3°15'56.5"</w:t>
            </w:r>
          </w:p>
        </w:tc>
      </w:tr>
      <w:tr w:rsidR="00626F7D" w:rsidRPr="00626F7D" w14:paraId="7F0CEE2B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849B557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EB18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Tibati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E8475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Tibat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C374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Ta'm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05551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21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5A757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1A72D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27'33.1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7127B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2°37'16.9"</w:t>
            </w:r>
          </w:p>
        </w:tc>
      </w:tr>
      <w:tr w:rsidR="00626F7D" w:rsidRPr="00626F7D" w14:paraId="07ADE6BC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1CB67D1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35A82E8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CF126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Tibat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C03BD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Panyer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847B3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21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34FED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Lak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E3641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28'09.4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41888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2°37'51.4"</w:t>
            </w:r>
          </w:p>
        </w:tc>
      </w:tr>
      <w:tr w:rsidR="00626F7D" w:rsidRPr="00626F7D" w14:paraId="0B6AA406" w14:textId="77777777" w:rsidTr="00626F7D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FF89A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Faro et Deo</w:t>
            </w: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0E1F8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Galim-</w:t>
            </w: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Tignere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9BF81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Gali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4C4F4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Mayo </w:t>
            </w: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Wour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49FA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4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EA449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168B3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04'50.3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A6F3F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2°28'08"</w:t>
            </w:r>
          </w:p>
        </w:tc>
      </w:tr>
      <w:tr w:rsidR="00626F7D" w:rsidRPr="00626F7D" w14:paraId="794764CE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1DD74BC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7D3F144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B948D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Gali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E9D57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Mayo Njoy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714A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4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13DA4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67BBE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06'17.9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60695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2°28'26.1"</w:t>
            </w:r>
          </w:p>
        </w:tc>
      </w:tr>
      <w:tr w:rsidR="00626F7D" w:rsidRPr="00626F7D" w14:paraId="4C1F7248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83EA9B2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0BF5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Kontcha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A71B6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Kontch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9108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Mayo </w:t>
            </w: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Boude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D15B1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3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5F5A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Swam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EC78A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58'30.3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9BCDE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2°14'007"</w:t>
            </w:r>
          </w:p>
        </w:tc>
      </w:tr>
      <w:tr w:rsidR="00626F7D" w:rsidRPr="00626F7D" w14:paraId="1EBEAE39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CFE5684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449F72B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C1824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Kontch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71004" w14:textId="2387EFFB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Okari</w:t>
            </w:r>
            <w:proofErr w:type="spellEnd"/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102800">
              <w:rPr>
                <w:color w:val="000000"/>
                <w:sz w:val="18"/>
                <w:szCs w:val="18"/>
                <w:lang w:eastAsia="fr-FR"/>
              </w:rPr>
              <w:t>L</w:t>
            </w:r>
            <w:r w:rsidRPr="00626F7D">
              <w:rPr>
                <w:color w:val="000000"/>
                <w:sz w:val="18"/>
                <w:szCs w:val="18"/>
                <w:lang w:eastAsia="fr-FR"/>
              </w:rPr>
              <w:t>aynde</w:t>
            </w:r>
            <w:proofErr w:type="spellEnd"/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 </w:t>
            </w:r>
            <w:r w:rsidR="00102800">
              <w:rPr>
                <w:color w:val="000000"/>
                <w:sz w:val="18"/>
                <w:szCs w:val="18"/>
                <w:lang w:eastAsia="fr-FR"/>
              </w:rPr>
              <w:t>K</w:t>
            </w:r>
            <w:r w:rsidRPr="00626F7D">
              <w:rPr>
                <w:color w:val="000000"/>
                <w:sz w:val="18"/>
                <w:szCs w:val="18"/>
                <w:lang w:eastAsia="fr-FR"/>
              </w:rPr>
              <w:t>ol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E5BB8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3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17BC3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Lak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59A1E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59'41.0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6462B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2°14'38.3"</w:t>
            </w:r>
          </w:p>
        </w:tc>
      </w:tr>
      <w:tr w:rsidR="00626F7D" w:rsidRPr="00626F7D" w14:paraId="062E8785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8483CEC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60C7D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Mayo </w:t>
            </w: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baleo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A00B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Mayo </w:t>
            </w: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Bal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91B47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Dokdour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86D99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2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17BB1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331D5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39'19.8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B8DE0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2°19'006"</w:t>
            </w:r>
          </w:p>
        </w:tc>
      </w:tr>
      <w:tr w:rsidR="00626F7D" w:rsidRPr="00626F7D" w14:paraId="577AB11E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C60AAEF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38A6B03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84A46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Mayo </w:t>
            </w: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Bale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646C2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Mayo </w:t>
            </w: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Bale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54676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2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CE95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1A671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38'15.5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B4173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2°18'51.9"</w:t>
            </w:r>
          </w:p>
        </w:tc>
      </w:tr>
      <w:tr w:rsidR="00626F7D" w:rsidRPr="00626F7D" w14:paraId="254F9385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76B2B1D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561E4A1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CE04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Al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61F26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Mayo Al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5D695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3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613E8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675D6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49'47.3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36251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2°29'26.9"</w:t>
            </w:r>
          </w:p>
        </w:tc>
      </w:tr>
      <w:tr w:rsidR="00626F7D" w:rsidRPr="00626F7D" w14:paraId="5712B23B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9FAD6BC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70CA5DD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3F8A3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Al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647AD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Dilect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8961C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3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376FB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Stre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8479C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50'50.2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01000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2°26'47.3"</w:t>
            </w:r>
          </w:p>
        </w:tc>
      </w:tr>
      <w:tr w:rsidR="00626F7D" w:rsidRPr="00626F7D" w14:paraId="1A24407F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16F570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29B84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Tignere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4C88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Woul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ED2DD" w14:textId="0BFE3C92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Mayo </w:t>
            </w:r>
            <w:r w:rsidR="00102800">
              <w:rPr>
                <w:color w:val="000000"/>
                <w:sz w:val="18"/>
                <w:szCs w:val="18"/>
                <w:lang w:eastAsia="fr-FR"/>
              </w:rPr>
              <w:t>P</w:t>
            </w:r>
            <w:r w:rsidRPr="00626F7D">
              <w:rPr>
                <w:color w:val="000000"/>
                <w:sz w:val="18"/>
                <w:szCs w:val="18"/>
                <w:lang w:eastAsia="fr-FR"/>
              </w:rPr>
              <w:t>et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C5C0C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1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42A8C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Stre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1362C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26'30.2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7EC62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2°27'46.4"</w:t>
            </w:r>
          </w:p>
        </w:tc>
      </w:tr>
      <w:tr w:rsidR="00626F7D" w:rsidRPr="00626F7D" w14:paraId="3558C3B4" w14:textId="77777777" w:rsidTr="00626F7D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B32D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Mayo - Banyo</w:t>
            </w: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9317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Bankim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CD078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Nyamboy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664A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Mbou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1664B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22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E011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Swam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DCCBD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17'16.5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45DA0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1°34'37.1"</w:t>
            </w:r>
          </w:p>
        </w:tc>
      </w:tr>
      <w:tr w:rsidR="00626F7D" w:rsidRPr="00626F7D" w14:paraId="534208E4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7C6FF48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83C3D41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6C71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Banki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1C84D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Risièr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E1C4C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22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05FDC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Stre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A4300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04'56.3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94D2A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1°29'04.3"</w:t>
            </w:r>
          </w:p>
        </w:tc>
      </w:tr>
      <w:tr w:rsidR="00626F7D" w:rsidRPr="00626F7D" w14:paraId="2D67F95B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EC69473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9B0B4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Bany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CDAB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Bany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E37A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Mayank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8DCFB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21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23338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3C15D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44'36.6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DD457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1°48'12.5"</w:t>
            </w:r>
          </w:p>
        </w:tc>
      </w:tr>
      <w:tr w:rsidR="00626F7D" w:rsidRPr="00626F7D" w14:paraId="1F928711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E134B41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53AB14A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031F6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Bany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9683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Pende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EA74C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21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4C861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80CCD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44'45.0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FECF6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1°48'57.5"</w:t>
            </w:r>
          </w:p>
        </w:tc>
      </w:tr>
      <w:tr w:rsidR="00626F7D" w:rsidRPr="00626F7D" w14:paraId="31AEFD34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34DBF83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8E95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Mayo </w:t>
            </w: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darle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DA0C1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Mayo Dar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CCB47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Mayo </w:t>
            </w: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Kodj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F415A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22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AFC6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0D12F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29'50.0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5B78A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1°33'07.9"</w:t>
            </w:r>
          </w:p>
        </w:tc>
      </w:tr>
      <w:tr w:rsidR="00626F7D" w:rsidRPr="00626F7D" w14:paraId="50B8D8A5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708DDCB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A31B2DA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723A5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Mayo Dar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F5199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Mayo </w:t>
            </w: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Mbalya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A409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22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B8FF5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E73F5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32'12.8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3628F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1°33'44.7"</w:t>
            </w:r>
          </w:p>
        </w:tc>
      </w:tr>
      <w:tr w:rsidR="00626F7D" w:rsidRPr="00626F7D" w14:paraId="3E424851" w14:textId="77777777" w:rsidTr="00626F7D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77FD1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Mbere</w:t>
            </w:r>
            <w:proofErr w:type="spellEnd"/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F3BC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Di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64798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Dir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5726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Mbigor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3A22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20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FA05D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Stre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7B122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18'43.2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3124F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3°35'13.3"</w:t>
            </w:r>
          </w:p>
        </w:tc>
      </w:tr>
      <w:tr w:rsidR="00626F7D" w:rsidRPr="00626F7D" w14:paraId="55DD6CEA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0D49FEC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07E3DE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DB243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Dir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C7C6C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Barwa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E0B09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20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A1CE7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3B271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19'53.7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181CC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3°31'51.8"</w:t>
            </w:r>
          </w:p>
        </w:tc>
      </w:tr>
      <w:tr w:rsidR="00626F7D" w:rsidRPr="00626F7D" w14:paraId="3EEE9939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FC4A60F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34B92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Djohong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6C369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Djoho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33C6D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Zakda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22505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8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321BC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1F8F2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49'43.0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838FA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4°41'41.2"</w:t>
            </w:r>
          </w:p>
        </w:tc>
      </w:tr>
      <w:tr w:rsidR="00626F7D" w:rsidRPr="00626F7D" w14:paraId="7B3217AA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8298916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D0521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Meigang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AB1A8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Meigang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E5EBC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Zandaba</w:t>
            </w:r>
            <w:proofErr w:type="spellEnd"/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530E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20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3041D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18481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31'35.2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53D01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4°17'33.4"</w:t>
            </w:r>
          </w:p>
        </w:tc>
      </w:tr>
      <w:tr w:rsidR="00626F7D" w:rsidRPr="00626F7D" w14:paraId="4F4331BA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E11804A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0735A2B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701C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Meigang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D220A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Gbakongu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FAA2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20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08AAA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48170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29'45.3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66BD3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4°16'31.2"</w:t>
            </w:r>
          </w:p>
        </w:tc>
      </w:tr>
      <w:tr w:rsidR="00626F7D" w:rsidRPr="00626F7D" w14:paraId="23078C6C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BADCBE8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47AD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Ngaoui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A6C97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Bafouc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4C3C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Do'olemb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8A5B5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8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9CB7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Stre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0B08F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39'34.6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24D98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4°46'43.5"</w:t>
            </w:r>
          </w:p>
        </w:tc>
      </w:tr>
      <w:tr w:rsidR="00626F7D" w:rsidRPr="00626F7D" w14:paraId="10741DCC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9AB4D8D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BCAF110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EE0A8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Bafouc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D71C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Ko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3F7CD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8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65901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1338F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39'58.2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3D7A1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4°47'34.0"</w:t>
            </w:r>
          </w:p>
        </w:tc>
      </w:tr>
      <w:tr w:rsidR="00626F7D" w:rsidRPr="00626F7D" w14:paraId="3E4F79E0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F790D79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06AD27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D94F8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Ngaou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8EC33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Gan </w:t>
            </w: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Mbai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A2EE6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8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62D9B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Stre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07D7C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45'27.5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AC049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4°57'04.20"</w:t>
            </w:r>
          </w:p>
        </w:tc>
      </w:tr>
      <w:tr w:rsidR="00626F7D" w:rsidRPr="00626F7D" w14:paraId="2617E139" w14:textId="77777777" w:rsidTr="00626F7D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F1B2A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Vina</w:t>
            </w: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1E2CA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Belel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632A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Mayo Badj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11CC3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Mbel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9294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9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04FD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Swam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4ECC4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52'42.1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BCB02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4°24'14.4"</w:t>
            </w:r>
          </w:p>
        </w:tc>
      </w:tr>
      <w:tr w:rsidR="00626F7D" w:rsidRPr="00626F7D" w14:paraId="76BC4896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34EDB11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336D3C0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6258C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Bel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B509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Bel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E54F1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9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D76F9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9E4A2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03'35.0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4DAD7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4°26'08.1"</w:t>
            </w:r>
          </w:p>
        </w:tc>
      </w:tr>
      <w:tr w:rsidR="00626F7D" w:rsidRPr="00626F7D" w14:paraId="18796D7A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E6B351B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10BE5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Martap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24E26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Madir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CC83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Madi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AD475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7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54F7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Stre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75716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54'00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4B750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3°03'00"</w:t>
            </w:r>
          </w:p>
        </w:tc>
      </w:tr>
      <w:tr w:rsidR="00626F7D" w:rsidRPr="00626F7D" w14:paraId="698D1646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21E9E02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BA097BB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9B514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Bogan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4996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Mato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EF0A5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7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2C21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Stre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B9B4F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53'29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1E1B8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3°03'45"</w:t>
            </w:r>
          </w:p>
        </w:tc>
      </w:tr>
      <w:tr w:rsidR="00626F7D" w:rsidRPr="00626F7D" w14:paraId="560F81E2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C45898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79F8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Mbe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EDAF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Karna Pet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45F4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Mayo </w:t>
            </w: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Mvô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6E255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6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5A6A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825D8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48'57.2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0B7FF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3°34'51.6"</w:t>
            </w:r>
          </w:p>
        </w:tc>
      </w:tr>
      <w:tr w:rsidR="00626F7D" w:rsidRPr="00626F7D" w14:paraId="64705BB2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0D32FA9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0D82B08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79411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Selou</w:t>
            </w:r>
            <w:proofErr w:type="spellEnd"/>
            <w:r w:rsidRPr="00626F7D">
              <w:rPr>
                <w:color w:val="000000"/>
                <w:sz w:val="18"/>
                <w:szCs w:val="18"/>
                <w:lang w:eastAsia="fr-FR"/>
              </w:rPr>
              <w:t>-Semb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838E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Mayo </w:t>
            </w: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Tchor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CB38A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6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08DF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459D0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48'56.6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642E0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3°34'51.3"</w:t>
            </w:r>
          </w:p>
        </w:tc>
      </w:tr>
      <w:tr w:rsidR="00626F7D" w:rsidRPr="00626F7D" w14:paraId="3CA292DB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EE817F2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B63EB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Nganha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539BC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Bere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4DBC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Mapor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14714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6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08A8D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03D95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32'34.8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7486F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3°35'42.5"</w:t>
            </w:r>
          </w:p>
        </w:tc>
      </w:tr>
      <w:tr w:rsidR="00626F7D" w:rsidRPr="00626F7D" w14:paraId="2B0D9789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086E71B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25CE194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6E4C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Massakba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2688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Bin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FCCAA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6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B919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E179D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32'42.9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CCB3D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3°56'46.7"</w:t>
            </w:r>
          </w:p>
        </w:tc>
      </w:tr>
      <w:tr w:rsidR="00626F7D" w:rsidRPr="00626F7D" w14:paraId="44A4A781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9A0208A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D4738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Ngaoundere</w:t>
            </w:r>
            <w:proofErr w:type="spellEnd"/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1F732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Beka </w:t>
            </w: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Hosser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540C8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Beka </w:t>
            </w: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Hosser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3302A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5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BB099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Stre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2A24B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18'28.8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8E060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3°23'09.3"</w:t>
            </w:r>
          </w:p>
        </w:tc>
      </w:tr>
      <w:tr w:rsidR="00626F7D" w:rsidRPr="00626F7D" w14:paraId="011BA51D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9EB43D0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1956072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1E61B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Beka </w:t>
            </w: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Hosser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57AD7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Mardoc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66C9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5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F9DDD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8010D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20'11.5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D1A6C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3°33'46.3"</w:t>
            </w:r>
          </w:p>
        </w:tc>
      </w:tr>
      <w:tr w:rsidR="00626F7D" w:rsidRPr="00626F7D" w14:paraId="75FA6AD8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8C04274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24839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Ngaoundere</w:t>
            </w:r>
            <w:proofErr w:type="spellEnd"/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 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9A067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Djaling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B6642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Djaling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EDFD2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5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D6012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B51C8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20'30.0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D24D2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3°51'31.0"</w:t>
            </w:r>
          </w:p>
        </w:tc>
      </w:tr>
      <w:tr w:rsidR="00626F7D" w:rsidRPr="00626F7D" w14:paraId="67E04E8E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FC828F8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CD89EE4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460C7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Manw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184D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Manw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2F291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27/01/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08E2C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Stre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B2498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23'39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7C9A9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3°33'40"</w:t>
            </w:r>
          </w:p>
        </w:tc>
      </w:tr>
      <w:tr w:rsidR="00626F7D" w:rsidRPr="00626F7D" w14:paraId="640495F8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4AEA4A7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F836C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Ngaoundere</w:t>
            </w:r>
            <w:proofErr w:type="spellEnd"/>
            <w:r w:rsidRPr="00626F7D">
              <w:rPr>
                <w:color w:val="000000"/>
                <w:sz w:val="18"/>
                <w:szCs w:val="18"/>
                <w:lang w:eastAsia="fr-FR"/>
              </w:rPr>
              <w:t xml:space="preserve"> 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17729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Da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5512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Da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86A7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27/01/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A2557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Lak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72B9C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25'25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0D192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3°33'13"</w:t>
            </w:r>
          </w:p>
        </w:tc>
      </w:tr>
      <w:tr w:rsidR="00626F7D" w:rsidRPr="00626F7D" w14:paraId="34A360CF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F8F9DA9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3A06A89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3D345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Tchabb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D058A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Tchabb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A4232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27/01/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A4171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Lak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D7E9E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7°33'24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F42D2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3°34'21"</w:t>
            </w:r>
          </w:p>
        </w:tc>
      </w:tr>
      <w:tr w:rsidR="00626F7D" w:rsidRPr="00626F7D" w14:paraId="4DE479FD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EC8D99C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0F848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Nyambaka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1CE5B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Nyambak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637A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Mambak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0C24E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9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AE142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08049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54'06.0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64C28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4°07'52.3"</w:t>
            </w:r>
          </w:p>
        </w:tc>
      </w:tr>
      <w:tr w:rsidR="00626F7D" w:rsidRPr="00626F7D" w14:paraId="27404644" w14:textId="77777777" w:rsidTr="00626F7D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A01444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3638AA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8A1E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26F7D">
              <w:rPr>
                <w:color w:val="000000"/>
                <w:sz w:val="18"/>
                <w:szCs w:val="18"/>
                <w:lang w:eastAsia="fr-FR"/>
              </w:rPr>
              <w:t>Nyambak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90EF0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Abattoi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EE11C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19/12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EB36F" w14:textId="77777777" w:rsidR="00626F7D" w:rsidRPr="00626F7D" w:rsidRDefault="00626F7D" w:rsidP="00735CC9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Stre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66F02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6°53'16.0"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D76B8" w14:textId="77777777" w:rsidR="00626F7D" w:rsidRPr="00626F7D" w:rsidRDefault="00626F7D" w:rsidP="00735CC9">
            <w:pPr>
              <w:rPr>
                <w:color w:val="000000"/>
                <w:sz w:val="18"/>
                <w:szCs w:val="18"/>
                <w:lang w:eastAsia="fr-FR"/>
              </w:rPr>
            </w:pPr>
            <w:r w:rsidRPr="00626F7D">
              <w:rPr>
                <w:color w:val="000000"/>
                <w:sz w:val="18"/>
                <w:szCs w:val="18"/>
                <w:lang w:eastAsia="fr-FR"/>
              </w:rPr>
              <w:t>014°05'31.3"</w:t>
            </w:r>
          </w:p>
        </w:tc>
      </w:tr>
    </w:tbl>
    <w:p w14:paraId="2C6F150E" w14:textId="77777777" w:rsidR="00626F7D" w:rsidRPr="00626F7D" w:rsidRDefault="00626F7D"/>
    <w:sectPr w:rsidR="00626F7D" w:rsidRPr="00626F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873"/>
    <w:rsid w:val="00102800"/>
    <w:rsid w:val="0056207F"/>
    <w:rsid w:val="00626F7D"/>
    <w:rsid w:val="006F7D4D"/>
    <w:rsid w:val="008D6873"/>
    <w:rsid w:val="00A33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40766"/>
  <w15:chartTrackingRefBased/>
  <w15:docId w15:val="{C916918A-C94B-441F-B1A4-D5352D4CD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F7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8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8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87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87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87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87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87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87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87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8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8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8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8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8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8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8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8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8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8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68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87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68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87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68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87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68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8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8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8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sor Melachio</dc:creator>
  <cp:keywords/>
  <dc:description/>
  <cp:lastModifiedBy>Tresor Melachio</cp:lastModifiedBy>
  <cp:revision>3</cp:revision>
  <dcterms:created xsi:type="dcterms:W3CDTF">2024-12-23T12:32:00Z</dcterms:created>
  <dcterms:modified xsi:type="dcterms:W3CDTF">2024-12-23T12:54:00Z</dcterms:modified>
</cp:coreProperties>
</file>